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C74" w:rsidRPr="00EE54FA" w:rsidRDefault="00346C74" w:rsidP="00326789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eastAsia="Times New Roman" w:hAnsi="Calibri" w:cs="Calibri"/>
          <w:b/>
          <w:sz w:val="24"/>
          <w:szCs w:val="24"/>
        </w:rPr>
        <w:t>S</w:t>
      </w:r>
      <w:r w:rsidR="005B08D8">
        <w:rPr>
          <w:rFonts w:ascii="Calibri" w:eastAsia="Times New Roman" w:hAnsi="Calibri" w:cs="Calibri"/>
          <w:b/>
          <w:sz w:val="24"/>
          <w:szCs w:val="24"/>
        </w:rPr>
        <w:t>1</w:t>
      </w:r>
      <w:r w:rsidR="00C960E4" w:rsidRPr="00EE54FA">
        <w:rPr>
          <w:rFonts w:ascii="Calibri" w:eastAsia="Times New Roman" w:hAnsi="Calibri" w:cs="Calibri"/>
          <w:b/>
          <w:sz w:val="24"/>
          <w:szCs w:val="24"/>
        </w:rPr>
        <w:t xml:space="preserve"> </w:t>
      </w:r>
      <w:r w:rsidRPr="00EE54FA">
        <w:rPr>
          <w:rFonts w:ascii="Calibri" w:eastAsia="Times New Roman" w:hAnsi="Calibri" w:cs="Calibri"/>
          <w:b/>
          <w:sz w:val="24"/>
          <w:szCs w:val="24"/>
        </w:rPr>
        <w:t>Table</w:t>
      </w:r>
      <w:r w:rsidR="00C960E4" w:rsidRPr="00EE54FA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:rsidR="00346C74" w:rsidRPr="00EE54FA" w:rsidRDefault="00346C74" w:rsidP="00326789">
      <w:pPr>
        <w:pStyle w:val="NoSpacing"/>
        <w:rPr>
          <w:rFonts w:ascii="Calibri" w:hAnsi="Calibri" w:cs="Calibri"/>
          <w:sz w:val="24"/>
          <w:szCs w:val="24"/>
        </w:rPr>
      </w:pPr>
    </w:p>
    <w:p w:rsidR="00C960E4" w:rsidRPr="00EE54FA" w:rsidRDefault="00C960E4" w:rsidP="00326789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Simple linear regression results for Figure 2</w:t>
      </w:r>
      <w:r w:rsidR="000E2F1C" w:rsidRPr="00EE54FA">
        <w:rPr>
          <w:rFonts w:ascii="Calibri" w:hAnsi="Calibri" w:cs="Calibri"/>
          <w:sz w:val="24"/>
          <w:szCs w:val="24"/>
        </w:rPr>
        <w:t>.</w:t>
      </w:r>
    </w:p>
    <w:p w:rsidR="00207C66" w:rsidRPr="00EE54FA" w:rsidRDefault="00207C66" w:rsidP="00326789">
      <w:pPr>
        <w:pStyle w:val="NoSpacing"/>
        <w:rPr>
          <w:rFonts w:ascii="Calibri" w:hAnsi="Calibri" w:cs="Calibri"/>
          <w:sz w:val="24"/>
          <w:szCs w:val="24"/>
        </w:rPr>
      </w:pPr>
    </w:p>
    <w:p w:rsidR="00326789" w:rsidRPr="00EE54FA" w:rsidRDefault="004B2017" w:rsidP="00326789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Rainfall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043795" w:rsidRPr="00EE54FA" w:rsidTr="004B2017">
        <w:trPr>
          <w:cnfStyle w:val="100000000000"/>
        </w:trPr>
        <w:tc>
          <w:tcPr>
            <w:cnfStyle w:val="001000000000"/>
            <w:tcW w:w="2448" w:type="dxa"/>
          </w:tcPr>
          <w:p w:rsidR="00043795" w:rsidRPr="00EE54FA" w:rsidRDefault="00043795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043795" w:rsidRPr="00EE54FA" w:rsidRDefault="00043795" w:rsidP="004B2017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043795" w:rsidRPr="00EE54FA" w:rsidRDefault="00043795" w:rsidP="004B2017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043795" w:rsidRPr="00EE54FA" w:rsidRDefault="00043795" w:rsidP="004B2017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043795" w:rsidRPr="00EE54FA" w:rsidRDefault="00043795" w:rsidP="004B2017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B2017" w:rsidRPr="00EE54FA" w:rsidTr="000F7D12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B2017" w:rsidRPr="00EE54FA" w:rsidTr="000F7D12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F75262" w:rsidRPr="00EE54FA">
              <w:rPr>
                <w:rFonts w:ascii="Calibri" w:hAnsi="Calibri" w:cs="Calibri"/>
                <w:sz w:val="24"/>
                <w:szCs w:val="24"/>
              </w:rPr>
              <w:t>2.061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1.0</w:t>
            </w:r>
            <w:r w:rsidR="00F75262" w:rsidRPr="00EE54FA">
              <w:rPr>
                <w:rFonts w:ascii="Calibri" w:hAnsi="Calibri" w:cs="Calibri"/>
                <w:sz w:val="24"/>
                <w:szCs w:val="24"/>
              </w:rPr>
              <w:t>96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75262" w:rsidRPr="00EE54FA">
              <w:rPr>
                <w:rFonts w:ascii="Calibri" w:hAnsi="Calibri" w:cs="Calibri"/>
                <w:sz w:val="24"/>
                <w:szCs w:val="24"/>
              </w:rPr>
              <w:t>133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75262" w:rsidRPr="00EE54FA">
              <w:rPr>
                <w:rFonts w:ascii="Calibri" w:hAnsi="Calibri" w:cs="Calibri"/>
                <w:sz w:val="24"/>
                <w:szCs w:val="24"/>
              </w:rPr>
              <w:t>469</w:t>
            </w:r>
          </w:p>
        </w:tc>
      </w:tr>
      <w:tr w:rsidR="004B2017" w:rsidRPr="00EE54FA" w:rsidTr="00C960E4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0F7D12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F56311" w:rsidRPr="00EE54FA">
              <w:rPr>
                <w:rFonts w:ascii="Calibri" w:hAnsi="Calibri" w:cs="Calibri"/>
                <w:sz w:val="24"/>
                <w:szCs w:val="24"/>
              </w:rPr>
              <w:t>2.385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BE493F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2.</w:t>
            </w:r>
            <w:r w:rsidR="00F56311" w:rsidRPr="00EE54FA">
              <w:rPr>
                <w:rFonts w:ascii="Calibri" w:hAnsi="Calibri" w:cs="Calibri"/>
                <w:sz w:val="24"/>
                <w:szCs w:val="24"/>
              </w:rPr>
              <w:t>143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BE493F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56311" w:rsidRPr="00EE54FA">
              <w:rPr>
                <w:rFonts w:ascii="Calibri" w:hAnsi="Calibri" w:cs="Calibri"/>
                <w:sz w:val="24"/>
                <w:szCs w:val="24"/>
              </w:rPr>
              <w:t>328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BE493F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56311" w:rsidRPr="00EE54FA">
              <w:rPr>
                <w:rFonts w:ascii="Calibri" w:hAnsi="Calibri" w:cs="Calibri"/>
                <w:sz w:val="24"/>
                <w:szCs w:val="24"/>
              </w:rPr>
              <w:t>237</w:t>
            </w:r>
          </w:p>
        </w:tc>
      </w:tr>
      <w:tr w:rsidR="004B2017" w:rsidRPr="00EE54FA" w:rsidTr="00C960E4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AA68A8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259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AA68A8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376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AA68A8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527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AA68A8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107</w:t>
            </w:r>
          </w:p>
        </w:tc>
      </w:tr>
      <w:tr w:rsidR="004B2017" w:rsidRPr="00EE54FA" w:rsidTr="008519B9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C960E4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266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C960E4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857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C960E4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771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C960E4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024</w:t>
            </w:r>
          </w:p>
        </w:tc>
      </w:tr>
      <w:tr w:rsidR="004B2017" w:rsidRPr="00EE54FA" w:rsidTr="008519B9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E405FD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452671" w:rsidRPr="00EE54FA">
              <w:rPr>
                <w:rFonts w:ascii="Calibri" w:hAnsi="Calibri" w:cs="Calibri"/>
                <w:sz w:val="24"/>
                <w:szCs w:val="24"/>
              </w:rPr>
              <w:t>3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.</w:t>
            </w:r>
            <w:r w:rsidR="00452671" w:rsidRPr="00EE54FA">
              <w:rPr>
                <w:rFonts w:ascii="Calibri" w:hAnsi="Calibri" w:cs="Calibri"/>
                <w:sz w:val="24"/>
                <w:szCs w:val="24"/>
              </w:rPr>
              <w:t>12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E405FD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2.</w:t>
            </w:r>
            <w:r w:rsidR="00452671" w:rsidRPr="00EE54FA">
              <w:rPr>
                <w:rFonts w:ascii="Calibri" w:hAnsi="Calibri" w:cs="Calibri"/>
                <w:sz w:val="24"/>
                <w:szCs w:val="24"/>
              </w:rPr>
              <w:t>278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E405FD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52671" w:rsidRPr="00EE54FA">
              <w:rPr>
                <w:rFonts w:ascii="Calibri" w:hAnsi="Calibri" w:cs="Calibri"/>
                <w:sz w:val="24"/>
                <w:szCs w:val="24"/>
              </w:rPr>
              <w:t>242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B2017" w:rsidRPr="00EE54FA" w:rsidRDefault="00E405FD" w:rsidP="004B2017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52671" w:rsidRPr="00EE54FA">
              <w:rPr>
                <w:rFonts w:ascii="Calibri" w:hAnsi="Calibri" w:cs="Calibri"/>
                <w:sz w:val="24"/>
                <w:szCs w:val="24"/>
              </w:rPr>
              <w:t>319</w:t>
            </w:r>
          </w:p>
        </w:tc>
      </w:tr>
      <w:tr w:rsidR="004B2017" w:rsidRPr="00EE54FA" w:rsidTr="004B2017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4B2017" w:rsidP="004B2017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8519B9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</w:t>
            </w:r>
            <w:r w:rsidR="00EE3443" w:rsidRPr="00EE54FA">
              <w:rPr>
                <w:rFonts w:ascii="Calibri" w:hAnsi="Calibri" w:cs="Calibri"/>
                <w:sz w:val="24"/>
                <w:szCs w:val="24"/>
              </w:rPr>
              <w:t>308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8519B9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EE3443" w:rsidRPr="00EE54FA">
              <w:rPr>
                <w:rFonts w:ascii="Calibri" w:hAnsi="Calibri" w:cs="Calibri"/>
                <w:sz w:val="24"/>
                <w:szCs w:val="24"/>
              </w:rPr>
              <w:t>462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8519B9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EE3443" w:rsidRPr="00EE54FA">
              <w:rPr>
                <w:rFonts w:ascii="Calibri" w:hAnsi="Calibri" w:cs="Calibri"/>
                <w:sz w:val="24"/>
                <w:szCs w:val="24"/>
              </w:rPr>
              <w:t>542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B2017" w:rsidRPr="00EE54FA" w:rsidRDefault="008519B9" w:rsidP="004B2017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EE3443" w:rsidRPr="00EE54FA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</w:tr>
    </w:tbl>
    <w:p w:rsidR="004B2017" w:rsidRPr="00EE54FA" w:rsidRDefault="004B2017">
      <w:pPr>
        <w:rPr>
          <w:rFonts w:ascii="Calibri" w:hAnsi="Calibri" w:cs="Calibri"/>
          <w:b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Ammonium</w:t>
      </w:r>
      <w:r w:rsidR="00F04548">
        <w:rPr>
          <w:rFonts w:ascii="Calibri" w:hAnsi="Calibri" w:cs="Calibri"/>
          <w:sz w:val="24"/>
          <w:szCs w:val="24"/>
        </w:rPr>
        <w:t>-N</w:t>
      </w:r>
      <w:r w:rsidRPr="00EE54FA">
        <w:rPr>
          <w:rFonts w:ascii="Calibri" w:hAnsi="Calibri" w:cs="Calibri"/>
          <w:sz w:val="24"/>
          <w:szCs w:val="24"/>
        </w:rPr>
        <w:t xml:space="preserve"> Deposition (kg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15DD6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3A7D41" w:rsidRPr="00EE54FA">
              <w:rPr>
                <w:rFonts w:ascii="Calibri" w:hAnsi="Calibri" w:cs="Calibri"/>
                <w:sz w:val="24"/>
                <w:szCs w:val="24"/>
              </w:rPr>
              <w:t>0.00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2</w:t>
            </w:r>
            <w:r w:rsidR="00D15DD6" w:rsidRPr="00EE54FA"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7</w:t>
            </w:r>
            <w:r w:rsidR="00D15DD6" w:rsidRPr="00EE54FA">
              <w:rPr>
                <w:rFonts w:ascii="Calibri" w:hAnsi="Calibri" w:cs="Calibri"/>
                <w:sz w:val="24"/>
                <w:szCs w:val="24"/>
              </w:rPr>
              <w:t>18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D15DD6" w:rsidRPr="00EE54FA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0</w:t>
            </w:r>
            <w:r w:rsidR="00473C6A" w:rsidRPr="00EE54FA">
              <w:rPr>
                <w:rFonts w:ascii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73C6A" w:rsidRPr="00EE54FA">
              <w:rPr>
                <w:rFonts w:ascii="Calibri" w:hAnsi="Calibri" w:cs="Calibri"/>
                <w:sz w:val="24"/>
                <w:szCs w:val="24"/>
              </w:rPr>
              <w:t>014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73C6A" w:rsidRPr="00EE54FA">
              <w:rPr>
                <w:rFonts w:ascii="Calibri" w:hAnsi="Calibri" w:cs="Calibri"/>
                <w:sz w:val="24"/>
                <w:szCs w:val="24"/>
              </w:rPr>
              <w:t>401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73C6A" w:rsidRPr="00EE54FA">
              <w:rPr>
                <w:rFonts w:ascii="Calibri" w:hAnsi="Calibri" w:cs="Calibri"/>
                <w:sz w:val="24"/>
                <w:szCs w:val="24"/>
              </w:rPr>
              <w:t>180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0026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2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285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266B23" w:rsidRPr="00EE54FA">
              <w:rPr>
                <w:rFonts w:ascii="Calibri" w:hAnsi="Calibri" w:cs="Calibri"/>
                <w:sz w:val="24"/>
                <w:szCs w:val="24"/>
              </w:rPr>
              <w:t>275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861C15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3A7D41"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000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004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958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61C15" w:rsidRPr="00EE54FA">
              <w:rPr>
                <w:rFonts w:ascii="Calibri" w:hAnsi="Calibri" w:cs="Calibri"/>
                <w:sz w:val="24"/>
                <w:szCs w:val="24"/>
              </w:rPr>
              <w:t>001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E154D" w:rsidRPr="00EE54FA">
              <w:rPr>
                <w:rFonts w:ascii="Calibri" w:hAnsi="Calibri" w:cs="Calibri"/>
                <w:sz w:val="24"/>
                <w:szCs w:val="24"/>
              </w:rPr>
              <w:t>019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E154D" w:rsidRPr="00EE54FA">
              <w:rPr>
                <w:rFonts w:ascii="Calibri" w:hAnsi="Calibri" w:cs="Calibri"/>
                <w:sz w:val="24"/>
                <w:szCs w:val="24"/>
              </w:rPr>
              <w:t>017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E154D" w:rsidRPr="00EE54FA">
              <w:rPr>
                <w:rFonts w:ascii="Calibri" w:hAnsi="Calibri" w:cs="Calibri"/>
                <w:sz w:val="24"/>
                <w:szCs w:val="24"/>
              </w:rPr>
              <w:t>338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A7D41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E154D" w:rsidRPr="00EE54FA">
              <w:rPr>
                <w:rFonts w:ascii="Calibri" w:hAnsi="Calibri" w:cs="Calibri"/>
                <w:sz w:val="24"/>
                <w:szCs w:val="24"/>
              </w:rPr>
              <w:t>228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E3443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3A7D41"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60FC6" w:rsidRPr="00EE54FA">
              <w:rPr>
                <w:rFonts w:ascii="Calibri" w:hAnsi="Calibri" w:cs="Calibri"/>
                <w:sz w:val="24"/>
                <w:szCs w:val="24"/>
              </w:rPr>
              <w:t>003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60FC6" w:rsidRPr="00EE54FA">
              <w:rPr>
                <w:rFonts w:ascii="Calibri" w:hAnsi="Calibri" w:cs="Calibri"/>
                <w:sz w:val="24"/>
                <w:szCs w:val="24"/>
              </w:rPr>
              <w:t>004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60FC6" w:rsidRPr="00EE54FA">
              <w:rPr>
                <w:rFonts w:ascii="Calibri" w:hAnsi="Calibri" w:cs="Calibri"/>
                <w:sz w:val="24"/>
                <w:szCs w:val="24"/>
              </w:rPr>
              <w:t>533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A7D41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60FC6" w:rsidRPr="00EE54FA">
              <w:rPr>
                <w:rFonts w:ascii="Calibri" w:hAnsi="Calibri" w:cs="Calibri"/>
                <w:sz w:val="24"/>
                <w:szCs w:val="24"/>
              </w:rPr>
              <w:t>104</w:t>
            </w:r>
          </w:p>
        </w:tc>
      </w:tr>
    </w:tbl>
    <w:p w:rsidR="00326789" w:rsidRPr="00EE54FA" w:rsidRDefault="00326789">
      <w:pPr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Nitrate</w:t>
      </w:r>
      <w:r w:rsidR="00F04548">
        <w:rPr>
          <w:rFonts w:ascii="Calibri" w:hAnsi="Calibri" w:cs="Calibri"/>
          <w:sz w:val="24"/>
          <w:szCs w:val="24"/>
        </w:rPr>
        <w:t>-N</w:t>
      </w:r>
      <w:r w:rsidRPr="00EE54FA">
        <w:rPr>
          <w:rFonts w:ascii="Calibri" w:hAnsi="Calibri" w:cs="Calibri"/>
          <w:sz w:val="24"/>
          <w:szCs w:val="24"/>
        </w:rPr>
        <w:t xml:space="preserve"> Deposition (kg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5453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</w:t>
            </w:r>
            <w:r w:rsidR="00F0100D" w:rsidRPr="00EE54FA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5453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1</w:t>
            </w:r>
            <w:r w:rsidR="00F0100D" w:rsidRPr="00EE54FA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5453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F0100D" w:rsidRPr="00EE54FA">
              <w:rPr>
                <w:rFonts w:ascii="Calibri" w:hAnsi="Calibri" w:cs="Calibri"/>
                <w:sz w:val="24"/>
                <w:szCs w:val="24"/>
              </w:rPr>
              <w:t>742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219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F0100D" w:rsidRPr="00EE54FA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219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00</w:t>
            </w:r>
            <w:r w:rsidR="00631C44" w:rsidRPr="00EE54FA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219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31C44" w:rsidRPr="00EE54FA">
              <w:rPr>
                <w:rFonts w:ascii="Calibri" w:hAnsi="Calibri" w:cs="Calibri"/>
                <w:sz w:val="24"/>
                <w:szCs w:val="24"/>
              </w:rPr>
              <w:t>004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219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31C44" w:rsidRPr="00EE54FA">
              <w:rPr>
                <w:rFonts w:ascii="Calibri" w:hAnsi="Calibri" w:cs="Calibri"/>
                <w:sz w:val="24"/>
                <w:szCs w:val="24"/>
              </w:rPr>
              <w:t>502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219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31C44" w:rsidRPr="00EE54FA">
              <w:rPr>
                <w:rFonts w:ascii="Calibri" w:hAnsi="Calibri" w:cs="Calibri"/>
                <w:sz w:val="24"/>
                <w:szCs w:val="24"/>
              </w:rPr>
              <w:t>119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077D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D2C96" w:rsidRPr="00EE54FA">
              <w:rPr>
                <w:rFonts w:ascii="Calibri" w:hAnsi="Calibri" w:cs="Calibri"/>
                <w:sz w:val="24"/>
                <w:szCs w:val="24"/>
              </w:rPr>
              <w:t>001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077D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D2C96" w:rsidRPr="00EE54FA">
              <w:rPr>
                <w:rFonts w:ascii="Calibri" w:hAnsi="Calibri" w:cs="Calibri"/>
                <w:sz w:val="24"/>
                <w:szCs w:val="24"/>
              </w:rPr>
              <w:t>002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077D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D2C96" w:rsidRPr="00EE54FA">
              <w:rPr>
                <w:rFonts w:ascii="Calibri" w:hAnsi="Calibri" w:cs="Calibri"/>
                <w:sz w:val="24"/>
                <w:szCs w:val="24"/>
              </w:rPr>
              <w:t>628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077D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D2C96" w:rsidRPr="00EE54FA">
              <w:rPr>
                <w:rFonts w:ascii="Calibri" w:hAnsi="Calibri" w:cs="Calibri"/>
                <w:sz w:val="24"/>
                <w:szCs w:val="24"/>
              </w:rPr>
              <w:t>064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BC05BC" w:rsidRPr="00EE54F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BC05BC" w:rsidRPr="00EE54FA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C05BC" w:rsidRPr="00EE54FA">
              <w:rPr>
                <w:rFonts w:ascii="Calibri" w:hAnsi="Calibri" w:cs="Calibri"/>
                <w:sz w:val="24"/>
                <w:szCs w:val="24"/>
              </w:rPr>
              <w:t>92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C05BC" w:rsidRPr="00EE54FA">
              <w:rPr>
                <w:rFonts w:ascii="Calibri" w:hAnsi="Calibri" w:cs="Calibri"/>
                <w:sz w:val="24"/>
                <w:szCs w:val="24"/>
              </w:rPr>
              <w:t>003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60143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</w:t>
            </w:r>
            <w:r w:rsidR="0037105F" w:rsidRPr="00EE54FA">
              <w:rPr>
                <w:rFonts w:ascii="Calibri" w:hAnsi="Calibri" w:cs="Calibri"/>
                <w:sz w:val="24"/>
                <w:szCs w:val="24"/>
              </w:rPr>
              <w:t>000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60143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7105F" w:rsidRPr="00EE54FA">
              <w:rPr>
                <w:rFonts w:ascii="Calibri" w:hAnsi="Calibri" w:cs="Calibri"/>
                <w:sz w:val="24"/>
                <w:szCs w:val="24"/>
              </w:rPr>
              <w:t>002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60143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7105F" w:rsidRPr="00EE54FA">
              <w:rPr>
                <w:rFonts w:ascii="Calibri" w:hAnsi="Calibri" w:cs="Calibri"/>
                <w:sz w:val="24"/>
                <w:szCs w:val="24"/>
              </w:rPr>
              <w:t>7616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60143B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7105F" w:rsidRPr="00EE54FA">
              <w:rPr>
                <w:rFonts w:ascii="Calibri" w:hAnsi="Calibri" w:cs="Calibri"/>
                <w:sz w:val="24"/>
                <w:szCs w:val="24"/>
              </w:rPr>
              <w:t>026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B5A71" w:rsidRPr="00EE54FA">
              <w:rPr>
                <w:rFonts w:ascii="Calibri" w:hAnsi="Calibri" w:cs="Calibri"/>
                <w:sz w:val="24"/>
                <w:szCs w:val="24"/>
              </w:rPr>
              <w:t>003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B5A71" w:rsidRPr="00EE54FA">
              <w:rPr>
                <w:rFonts w:ascii="Calibri" w:hAnsi="Calibri" w:cs="Calibri"/>
                <w:sz w:val="24"/>
                <w:szCs w:val="24"/>
              </w:rPr>
              <w:t>002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B5A71" w:rsidRPr="00EE54FA">
              <w:rPr>
                <w:rFonts w:ascii="Calibri" w:hAnsi="Calibri" w:cs="Calibri"/>
                <w:sz w:val="24"/>
                <w:szCs w:val="24"/>
              </w:rPr>
              <w:t>208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60143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B5A71" w:rsidRPr="00EE54FA">
              <w:rPr>
                <w:rFonts w:ascii="Calibri" w:hAnsi="Calibri" w:cs="Calibri"/>
                <w:sz w:val="24"/>
                <w:szCs w:val="24"/>
              </w:rPr>
              <w:t>360</w:t>
            </w:r>
          </w:p>
        </w:tc>
      </w:tr>
    </w:tbl>
    <w:p w:rsidR="0049364B" w:rsidRPr="00EE54FA" w:rsidRDefault="0049364B">
      <w:pPr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lastRenderedPageBreak/>
        <w:t>Dependent variable: Inorganic N Deposition (kg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8C06F6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0F1C88"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04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F1C8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8C06F6" w:rsidRPr="00EE54FA">
              <w:rPr>
                <w:rFonts w:ascii="Calibri" w:hAnsi="Calibri" w:cs="Calibri"/>
                <w:sz w:val="24"/>
                <w:szCs w:val="24"/>
              </w:rPr>
              <w:t>35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F1C8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C06F6" w:rsidRPr="00EE54FA">
              <w:rPr>
                <w:rFonts w:ascii="Calibri" w:hAnsi="Calibri" w:cs="Calibri"/>
                <w:sz w:val="24"/>
                <w:szCs w:val="24"/>
              </w:rPr>
              <w:t>915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0F1C8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8C06F6" w:rsidRPr="00EE54FA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0F1C8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0.</w:t>
            </w:r>
            <w:r w:rsidR="004B7854" w:rsidRPr="00EE54FA">
              <w:rPr>
                <w:rFonts w:ascii="Calibri" w:hAnsi="Calibri" w:cs="Calibri"/>
                <w:sz w:val="24"/>
                <w:szCs w:val="24"/>
              </w:rPr>
              <w:t>016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0F1C8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B7854" w:rsidRPr="00EE54FA">
              <w:rPr>
                <w:rFonts w:ascii="Calibri" w:hAnsi="Calibri" w:cs="Calibri"/>
                <w:sz w:val="24"/>
                <w:szCs w:val="24"/>
              </w:rPr>
              <w:t>018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0F1C8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B7854" w:rsidRPr="00EE54FA">
              <w:rPr>
                <w:rFonts w:ascii="Calibri" w:hAnsi="Calibri" w:cs="Calibri"/>
                <w:sz w:val="24"/>
                <w:szCs w:val="24"/>
              </w:rPr>
              <w:t>421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0F1C8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B7854" w:rsidRPr="00EE54FA">
              <w:rPr>
                <w:rFonts w:ascii="Calibri" w:hAnsi="Calibri" w:cs="Calibri"/>
                <w:sz w:val="24"/>
                <w:szCs w:val="24"/>
              </w:rPr>
              <w:t>167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66260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DD57F8"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0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6260E" w:rsidRPr="00EE54FA">
              <w:rPr>
                <w:rFonts w:ascii="Calibri" w:hAnsi="Calibri" w:cs="Calibri"/>
                <w:sz w:val="24"/>
                <w:szCs w:val="24"/>
              </w:rPr>
              <w:t>002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6260E" w:rsidRPr="00EE54FA">
              <w:rPr>
                <w:rFonts w:ascii="Calibri" w:hAnsi="Calibri" w:cs="Calibri"/>
                <w:sz w:val="24"/>
                <w:szCs w:val="24"/>
              </w:rPr>
              <w:t>525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6260E" w:rsidRPr="00EE54FA">
              <w:rPr>
                <w:rFonts w:ascii="Calibri" w:hAnsi="Calibri" w:cs="Calibri"/>
                <w:sz w:val="24"/>
                <w:szCs w:val="24"/>
              </w:rPr>
              <w:t>108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570533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DD57F8"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000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70533" w:rsidRPr="00EE54FA">
              <w:rPr>
                <w:rFonts w:ascii="Calibri" w:hAnsi="Calibri" w:cs="Calibri"/>
                <w:sz w:val="24"/>
                <w:szCs w:val="24"/>
              </w:rPr>
              <w:t>004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70533" w:rsidRPr="00EE54FA">
              <w:rPr>
                <w:rFonts w:ascii="Calibri" w:hAnsi="Calibri" w:cs="Calibri"/>
                <w:sz w:val="24"/>
                <w:szCs w:val="24"/>
              </w:rPr>
              <w:t>9666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70533" w:rsidRPr="00EE54FA">
              <w:rPr>
                <w:rFonts w:ascii="Calibri" w:hAnsi="Calibri" w:cs="Calibri"/>
                <w:sz w:val="24"/>
                <w:szCs w:val="24"/>
              </w:rPr>
              <w:t>001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70282" w:rsidRPr="00EE54FA">
              <w:rPr>
                <w:rFonts w:ascii="Calibri" w:hAnsi="Calibri" w:cs="Calibri"/>
                <w:sz w:val="24"/>
                <w:szCs w:val="24"/>
              </w:rPr>
              <w:t>018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70282" w:rsidRPr="00EE54FA">
              <w:rPr>
                <w:rFonts w:ascii="Calibri" w:hAnsi="Calibri" w:cs="Calibri"/>
                <w:sz w:val="24"/>
                <w:szCs w:val="24"/>
              </w:rPr>
              <w:t>016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70282" w:rsidRPr="00EE54FA">
              <w:rPr>
                <w:rFonts w:ascii="Calibri" w:hAnsi="Calibri" w:cs="Calibri"/>
                <w:sz w:val="24"/>
                <w:szCs w:val="24"/>
              </w:rPr>
              <w:t>313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DD57F8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70282" w:rsidRPr="00EE54FA">
              <w:rPr>
                <w:rFonts w:ascii="Calibri" w:hAnsi="Calibri" w:cs="Calibri"/>
                <w:sz w:val="24"/>
                <w:szCs w:val="24"/>
              </w:rPr>
              <w:t>249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31481" w:rsidRPr="00EE54FA">
              <w:rPr>
                <w:rFonts w:ascii="Calibri" w:hAnsi="Calibri" w:cs="Calibri"/>
                <w:sz w:val="24"/>
                <w:szCs w:val="24"/>
              </w:rPr>
              <w:t>005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31481" w:rsidRPr="00EE54FA">
              <w:rPr>
                <w:rFonts w:ascii="Calibri" w:hAnsi="Calibri" w:cs="Calibri"/>
                <w:sz w:val="24"/>
                <w:szCs w:val="24"/>
              </w:rPr>
              <w:t>006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31481" w:rsidRPr="00EE54FA">
              <w:rPr>
                <w:rFonts w:ascii="Calibri" w:hAnsi="Calibri" w:cs="Calibri"/>
                <w:sz w:val="24"/>
                <w:szCs w:val="24"/>
              </w:rPr>
              <w:t>390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DD57F8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31481" w:rsidRPr="00EE54FA">
              <w:rPr>
                <w:rFonts w:ascii="Calibri" w:hAnsi="Calibri" w:cs="Calibri"/>
                <w:sz w:val="24"/>
                <w:szCs w:val="24"/>
              </w:rPr>
              <w:t>188</w:t>
            </w:r>
          </w:p>
        </w:tc>
      </w:tr>
    </w:tbl>
    <w:p w:rsidR="0049364B" w:rsidRPr="00EE54FA" w:rsidRDefault="0049364B">
      <w:pPr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Normalized Ammonium</w:t>
      </w:r>
      <w:r w:rsidR="00F04548">
        <w:rPr>
          <w:rFonts w:ascii="Calibri" w:hAnsi="Calibri" w:cs="Calibri"/>
          <w:sz w:val="24"/>
          <w:szCs w:val="24"/>
        </w:rPr>
        <w:t>-N</w:t>
      </w:r>
      <w:r w:rsidRPr="00EE54FA">
        <w:rPr>
          <w:rFonts w:ascii="Calibri" w:hAnsi="Calibri" w:cs="Calibri"/>
          <w:sz w:val="24"/>
          <w:szCs w:val="24"/>
        </w:rPr>
        <w:t xml:space="preserve"> Deposition (kg mm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 xml:space="preserve">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9B2954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5B5C9E" w:rsidRPr="00EE54F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9B2954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9B2954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B5C9E" w:rsidRPr="00EE54FA">
              <w:rPr>
                <w:rFonts w:ascii="Calibri" w:hAnsi="Calibri" w:cs="Calibri"/>
                <w:sz w:val="24"/>
                <w:szCs w:val="24"/>
              </w:rPr>
              <w:t>9136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9B2954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5B5C9E" w:rsidRPr="00EE54FA"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C40E85" w:rsidRPr="00EE54F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40E85" w:rsidRPr="00EE54FA">
              <w:rPr>
                <w:rFonts w:ascii="Calibri" w:hAnsi="Calibri" w:cs="Calibri"/>
                <w:sz w:val="24"/>
                <w:szCs w:val="24"/>
              </w:rPr>
              <w:t>5063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40E85" w:rsidRPr="00EE54FA">
              <w:rPr>
                <w:rFonts w:ascii="Calibri" w:hAnsi="Calibri" w:cs="Calibri"/>
                <w:sz w:val="24"/>
                <w:szCs w:val="24"/>
              </w:rPr>
              <w:t>117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B5616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2C4CC0"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Pr="00EE54FA">
              <w:rPr>
                <w:rFonts w:ascii="Calibri" w:hAnsi="Calibri" w:cs="Calibri"/>
                <w:sz w:val="24"/>
                <w:szCs w:val="24"/>
              </w:rPr>
              <w:t>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56160" w:rsidRPr="00EE54FA">
              <w:rPr>
                <w:rFonts w:ascii="Calibri" w:hAnsi="Calibri" w:cs="Calibri"/>
                <w:sz w:val="24"/>
                <w:szCs w:val="24"/>
              </w:rPr>
              <w:t>194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56160" w:rsidRPr="00EE54FA">
              <w:rPr>
                <w:rFonts w:ascii="Calibri" w:hAnsi="Calibri" w:cs="Calibri"/>
                <w:sz w:val="24"/>
                <w:szCs w:val="24"/>
              </w:rPr>
              <w:t>377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902126" w:rsidRPr="00EE54F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902126" w:rsidRPr="00EE54F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26740" w:rsidRPr="00EE54FA">
              <w:rPr>
                <w:rFonts w:ascii="Calibri" w:hAnsi="Calibri" w:cs="Calibri"/>
                <w:sz w:val="24"/>
                <w:szCs w:val="24"/>
              </w:rPr>
              <w:t>954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26740" w:rsidRPr="00EE54FA">
              <w:rPr>
                <w:rFonts w:ascii="Calibri" w:hAnsi="Calibri" w:cs="Calibri"/>
                <w:sz w:val="24"/>
                <w:szCs w:val="24"/>
              </w:rPr>
              <w:t>001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A67EA" w:rsidRPr="00EE54FA">
              <w:rPr>
                <w:rFonts w:ascii="Calibri" w:hAnsi="Calibri" w:cs="Calibri"/>
                <w:sz w:val="24"/>
                <w:szCs w:val="24"/>
              </w:rPr>
              <w:t>302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2C4CC0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BA67EA" w:rsidRPr="00EE54FA">
              <w:rPr>
                <w:rFonts w:ascii="Calibri" w:hAnsi="Calibri" w:cs="Calibri"/>
                <w:sz w:val="24"/>
                <w:szCs w:val="24"/>
              </w:rPr>
              <w:t>259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44FD1" w:rsidRPr="00EE54FA">
              <w:rPr>
                <w:rFonts w:ascii="Calibri" w:hAnsi="Calibri" w:cs="Calibri"/>
                <w:sz w:val="24"/>
                <w:szCs w:val="24"/>
              </w:rPr>
              <w:t>377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2C4CC0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44FD1" w:rsidRPr="00EE54FA">
              <w:rPr>
                <w:rFonts w:ascii="Calibri" w:hAnsi="Calibri" w:cs="Calibri"/>
                <w:sz w:val="24"/>
                <w:szCs w:val="24"/>
              </w:rPr>
              <w:t>197</w:t>
            </w:r>
          </w:p>
        </w:tc>
      </w:tr>
    </w:tbl>
    <w:p w:rsidR="0049364B" w:rsidRPr="00EE54FA" w:rsidRDefault="0049364B">
      <w:pPr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Normalized Nitrate</w:t>
      </w:r>
      <w:r w:rsidR="00F04548">
        <w:rPr>
          <w:rFonts w:ascii="Calibri" w:hAnsi="Calibri" w:cs="Calibri"/>
          <w:sz w:val="24"/>
          <w:szCs w:val="24"/>
        </w:rPr>
        <w:t>-N</w:t>
      </w:r>
      <w:r w:rsidRPr="00EE54FA">
        <w:rPr>
          <w:rFonts w:ascii="Calibri" w:hAnsi="Calibri" w:cs="Calibri"/>
          <w:sz w:val="24"/>
          <w:szCs w:val="24"/>
        </w:rPr>
        <w:t xml:space="preserve"> Deposition (kg mm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 xml:space="preserve">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615E5E" w:rsidRPr="00EE54FA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15E5E" w:rsidRPr="00EE54FA">
              <w:rPr>
                <w:rFonts w:ascii="Calibri" w:hAnsi="Calibri" w:cs="Calibri"/>
                <w:sz w:val="24"/>
                <w:szCs w:val="24"/>
              </w:rPr>
              <w:t>6138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615E5E" w:rsidRPr="00EE54FA">
              <w:rPr>
                <w:rFonts w:ascii="Calibri" w:hAnsi="Calibri" w:cs="Calibri"/>
                <w:sz w:val="24"/>
                <w:szCs w:val="24"/>
              </w:rPr>
              <w:t>069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5F52CE" w:rsidRPr="00EE54F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F52CE" w:rsidRPr="00EE54FA">
              <w:rPr>
                <w:rFonts w:ascii="Calibri" w:hAnsi="Calibri" w:cs="Calibri"/>
                <w:sz w:val="24"/>
                <w:szCs w:val="24"/>
              </w:rPr>
              <w:t>2808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5F52CE" w:rsidRPr="00EE54FA">
              <w:rPr>
                <w:rFonts w:ascii="Calibri" w:hAnsi="Calibri" w:cs="Calibri"/>
                <w:sz w:val="24"/>
                <w:szCs w:val="24"/>
              </w:rPr>
              <w:t>280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07F43" w:rsidRPr="00EE54FA">
              <w:rPr>
                <w:rFonts w:ascii="Calibri" w:hAnsi="Calibri" w:cs="Calibri"/>
                <w:sz w:val="24"/>
                <w:szCs w:val="24"/>
              </w:rPr>
              <w:t>929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07F43" w:rsidRPr="00EE54FA">
              <w:rPr>
                <w:rFonts w:ascii="Calibri" w:hAnsi="Calibri" w:cs="Calibri"/>
                <w:sz w:val="24"/>
                <w:szCs w:val="24"/>
              </w:rPr>
              <w:t>00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11E1C" w:rsidRPr="00EE54FA">
              <w:rPr>
                <w:rFonts w:ascii="Calibri" w:hAnsi="Calibri" w:cs="Calibri"/>
                <w:sz w:val="24"/>
                <w:szCs w:val="24"/>
              </w:rPr>
              <w:t>7537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E90AAE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11E1C" w:rsidRPr="00EE54FA">
              <w:rPr>
                <w:rFonts w:ascii="Calibri" w:hAnsi="Calibri" w:cs="Calibri"/>
                <w:sz w:val="24"/>
                <w:szCs w:val="24"/>
              </w:rPr>
              <w:t>028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4382E" w:rsidRPr="00EE54FA">
              <w:rPr>
                <w:rFonts w:ascii="Calibri" w:hAnsi="Calibri" w:cs="Calibri"/>
                <w:sz w:val="24"/>
                <w:szCs w:val="24"/>
              </w:rPr>
              <w:t>124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E90AAE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4382E" w:rsidRPr="00EE54FA">
              <w:rPr>
                <w:rFonts w:ascii="Calibri" w:hAnsi="Calibri" w:cs="Calibri"/>
                <w:sz w:val="24"/>
                <w:szCs w:val="24"/>
              </w:rPr>
              <w:t>485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B5779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B5779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B5779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951B88" w:rsidRPr="00EE54FA">
              <w:rPr>
                <w:rFonts w:ascii="Calibri" w:hAnsi="Calibri" w:cs="Calibri"/>
                <w:sz w:val="24"/>
                <w:szCs w:val="24"/>
              </w:rPr>
              <w:t>1288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B5779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951B88" w:rsidRPr="00EE54FA">
              <w:rPr>
                <w:rFonts w:ascii="Calibri" w:hAnsi="Calibri" w:cs="Calibri"/>
                <w:sz w:val="24"/>
                <w:szCs w:val="24"/>
              </w:rPr>
              <w:t>477</w:t>
            </w:r>
          </w:p>
        </w:tc>
      </w:tr>
    </w:tbl>
    <w:p w:rsidR="0049364B" w:rsidRPr="00EE54FA" w:rsidRDefault="0049364B">
      <w:pPr>
        <w:rPr>
          <w:rFonts w:ascii="Calibri" w:hAnsi="Calibri" w:cs="Calibri"/>
          <w:sz w:val="24"/>
          <w:szCs w:val="24"/>
        </w:rPr>
      </w:pPr>
    </w:p>
    <w:p w:rsidR="0049364B" w:rsidRPr="00EE54FA" w:rsidRDefault="0049364B" w:rsidP="0049364B">
      <w:pPr>
        <w:pStyle w:val="NoSpacing"/>
        <w:rPr>
          <w:rFonts w:ascii="Calibri" w:hAnsi="Calibri" w:cs="Calibri"/>
          <w:sz w:val="24"/>
          <w:szCs w:val="24"/>
        </w:rPr>
      </w:pPr>
      <w:r w:rsidRPr="00EE54FA">
        <w:rPr>
          <w:rFonts w:ascii="Calibri" w:hAnsi="Calibri" w:cs="Calibri"/>
          <w:sz w:val="24"/>
          <w:szCs w:val="24"/>
        </w:rPr>
        <w:t>Dependent variable: Normalized Inorganic N Deposition (kg mm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 xml:space="preserve"> ha</w:t>
      </w:r>
      <w:r w:rsidRPr="00EE54FA">
        <w:rPr>
          <w:rFonts w:ascii="Calibri" w:hAnsi="Calibri" w:cs="Calibri"/>
          <w:sz w:val="24"/>
          <w:szCs w:val="24"/>
          <w:vertAlign w:val="superscript"/>
        </w:rPr>
        <w:t>-1</w:t>
      </w:r>
      <w:r w:rsidRPr="00EE54FA"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448"/>
        <w:gridCol w:w="1782"/>
        <w:gridCol w:w="1782"/>
        <w:gridCol w:w="1782"/>
        <w:gridCol w:w="1782"/>
      </w:tblGrid>
      <w:tr w:rsidR="0049364B" w:rsidRPr="00EE54FA" w:rsidTr="009335CA">
        <w:trPr>
          <w:cnfStyle w:val="100000000000"/>
        </w:trPr>
        <w:tc>
          <w:tcPr>
            <w:cnfStyle w:val="001000000000"/>
            <w:tcW w:w="2448" w:type="dxa"/>
          </w:tcPr>
          <w:p w:rsidR="0049364B" w:rsidRPr="00EE54FA" w:rsidRDefault="0049364B" w:rsidP="009335CA">
            <w:pPr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49364B" w:rsidRPr="00EE54FA" w:rsidRDefault="0049364B" w:rsidP="009335CA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R</w:t>
            </w:r>
            <w:r w:rsidRPr="00EE54F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ban development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813572" w:rsidRPr="00EE54FA">
              <w:rPr>
                <w:rFonts w:ascii="Calibri" w:hAnsi="Calibri" w:cs="Calibri"/>
                <w:sz w:val="24"/>
                <w:szCs w:val="24"/>
              </w:rPr>
              <w:t>788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</w:t>
            </w:r>
            <w:r w:rsidR="00813572" w:rsidRPr="00EE54FA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</w:tr>
      <w:tr w:rsidR="0049364B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14EAF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14EAF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</w:t>
            </w:r>
            <w:r w:rsidR="00E93FA1" w:rsidRPr="00EE54FA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14EAF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E93FA1" w:rsidRPr="00EE54FA">
              <w:rPr>
                <w:rFonts w:ascii="Calibri" w:hAnsi="Calibri" w:cs="Calibri"/>
                <w:sz w:val="24"/>
                <w:szCs w:val="24"/>
              </w:rPr>
              <w:t>415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49364B" w:rsidRPr="00EE54FA" w:rsidRDefault="00314EAF" w:rsidP="009335CA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E93FA1" w:rsidRPr="00EE54FA">
              <w:rPr>
                <w:rFonts w:ascii="Calibri" w:hAnsi="Calibri" w:cs="Calibri"/>
                <w:sz w:val="24"/>
                <w:szCs w:val="24"/>
              </w:rPr>
              <w:t>171</w:t>
            </w:r>
          </w:p>
        </w:tc>
      </w:tr>
      <w:tr w:rsidR="0049364B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49364B" w:rsidP="009335CA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all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07F43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-</w:t>
            </w:r>
            <w:r w:rsidR="00314EAF"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07F43" w:rsidRPr="00EE54FA">
              <w:rPr>
                <w:rFonts w:ascii="Calibri" w:hAnsi="Calibri" w:cs="Calibri"/>
                <w:sz w:val="24"/>
                <w:szCs w:val="24"/>
              </w:rPr>
              <w:t>244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49364B" w:rsidRPr="00EE54FA" w:rsidRDefault="00314EAF" w:rsidP="009335CA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307F43" w:rsidRPr="00EE54FA">
              <w:rPr>
                <w:rFonts w:ascii="Calibri" w:hAnsi="Calibri" w:cs="Calibri"/>
                <w:sz w:val="24"/>
                <w:szCs w:val="24"/>
              </w:rPr>
              <w:t>318</w:t>
            </w:r>
          </w:p>
        </w:tc>
      </w:tr>
      <w:tr w:rsidR="00314EAF" w:rsidRPr="00EE54FA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inter 201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204CB" w:rsidRPr="00EE54FA">
              <w:rPr>
                <w:rFonts w:ascii="Calibri" w:hAnsi="Calibri" w:cs="Calibri"/>
                <w:sz w:val="24"/>
                <w:szCs w:val="24"/>
              </w:rPr>
              <w:t>8719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4204CB" w:rsidRPr="00EE54FA">
              <w:rPr>
                <w:rFonts w:ascii="Calibri" w:hAnsi="Calibri" w:cs="Calibri"/>
                <w:sz w:val="24"/>
                <w:szCs w:val="24"/>
              </w:rPr>
              <w:t>007</w:t>
            </w:r>
          </w:p>
        </w:tc>
      </w:tr>
      <w:tr w:rsidR="00314EAF" w:rsidRPr="00EE54FA" w:rsidTr="009335CA"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14EAF" w:rsidRPr="00EE54FA" w:rsidRDefault="00314EAF" w:rsidP="00314EAF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pring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14EAF" w:rsidRPr="00EE54FA" w:rsidRDefault="00314EAF" w:rsidP="00314EAF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14EAF" w:rsidRPr="00EE54FA" w:rsidRDefault="00314EAF" w:rsidP="00314EAF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0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14EAF" w:rsidRPr="00EE54FA" w:rsidRDefault="00314EAF" w:rsidP="00314EAF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4382E" w:rsidRPr="00EE54FA">
              <w:rPr>
                <w:rFonts w:ascii="Calibri" w:hAnsi="Calibri" w:cs="Calibri"/>
                <w:sz w:val="24"/>
                <w:szCs w:val="24"/>
              </w:rPr>
              <w:t>2694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314EAF" w:rsidRPr="00EE54FA" w:rsidRDefault="00314EAF" w:rsidP="00314EAF">
            <w:pPr>
              <w:jc w:val="center"/>
              <w:cnfStyle w:val="0000000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D4382E" w:rsidRPr="00EE54FA">
              <w:rPr>
                <w:rFonts w:ascii="Calibri" w:hAnsi="Calibri" w:cs="Calibri"/>
                <w:sz w:val="24"/>
                <w:szCs w:val="24"/>
              </w:rPr>
              <w:t>291</w:t>
            </w:r>
          </w:p>
        </w:tc>
      </w:tr>
      <w:tr w:rsidR="00314EAF" w:rsidRPr="0049364B" w:rsidTr="009335CA">
        <w:trPr>
          <w:cnfStyle w:val="000000100000"/>
        </w:trPr>
        <w:tc>
          <w:tcPr>
            <w:cnfStyle w:val="001000000000"/>
            <w:tcW w:w="24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ind w:firstLine="18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E54FA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ummer 2015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2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EE54FA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71209" w:rsidRPr="00EE54FA">
              <w:rPr>
                <w:rFonts w:ascii="Calibri" w:hAnsi="Calibri" w:cs="Calibri"/>
                <w:sz w:val="24"/>
                <w:szCs w:val="24"/>
              </w:rPr>
              <w:t>2486</w:t>
            </w:r>
          </w:p>
        </w:tc>
        <w:tc>
          <w:tcPr>
            <w:tcW w:w="17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314EAF" w:rsidRPr="0049364B" w:rsidRDefault="00314EAF" w:rsidP="00314EAF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 w:rsidRPr="00EE54FA">
              <w:rPr>
                <w:rFonts w:ascii="Calibri" w:hAnsi="Calibri" w:cs="Calibri"/>
                <w:sz w:val="24"/>
                <w:szCs w:val="24"/>
              </w:rPr>
              <w:t>0.</w:t>
            </w:r>
            <w:r w:rsidR="00C71209" w:rsidRPr="00EE54FA">
              <w:rPr>
                <w:rFonts w:ascii="Calibri" w:hAnsi="Calibri" w:cs="Calibri"/>
                <w:sz w:val="24"/>
                <w:szCs w:val="24"/>
              </w:rPr>
              <w:t>313</w:t>
            </w:r>
          </w:p>
        </w:tc>
      </w:tr>
    </w:tbl>
    <w:p w:rsidR="00326789" w:rsidRPr="0049364B" w:rsidRDefault="005F517A" w:rsidP="005F517A">
      <w:pPr>
        <w:rPr>
          <w:rFonts w:ascii="Calibri" w:hAnsi="Calibri" w:cs="Calibri"/>
          <w:b/>
          <w:sz w:val="24"/>
          <w:szCs w:val="24"/>
        </w:rPr>
      </w:pPr>
      <w:r w:rsidRPr="0049364B">
        <w:rPr>
          <w:rFonts w:ascii="Calibri" w:hAnsi="Calibri" w:cs="Calibri"/>
          <w:b/>
          <w:sz w:val="24"/>
          <w:szCs w:val="24"/>
        </w:rPr>
        <w:t xml:space="preserve"> </w:t>
      </w:r>
    </w:p>
    <w:sectPr w:rsidR="00326789" w:rsidRPr="0049364B" w:rsidSect="00D85D2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2C0" w:rsidRDefault="009312C0" w:rsidP="00C1350F">
      <w:pPr>
        <w:spacing w:after="0" w:line="240" w:lineRule="auto"/>
      </w:pPr>
      <w:r>
        <w:separator/>
      </w:r>
    </w:p>
  </w:endnote>
  <w:endnote w:type="continuationSeparator" w:id="0">
    <w:p w:rsidR="009312C0" w:rsidRDefault="009312C0" w:rsidP="00C13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34639590"/>
      <w:docPartObj>
        <w:docPartGallery w:val="Page Numbers (Bottom of Page)"/>
        <w:docPartUnique/>
      </w:docPartObj>
    </w:sdtPr>
    <w:sdtContent>
      <w:p w:rsidR="00C1350F" w:rsidRDefault="00D85D2D" w:rsidP="008D0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1350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1350F" w:rsidRDefault="00C1350F" w:rsidP="00C1350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3565191"/>
      <w:docPartObj>
        <w:docPartGallery w:val="Page Numbers (Bottom of Page)"/>
        <w:docPartUnique/>
      </w:docPartObj>
    </w:sdtPr>
    <w:sdtContent>
      <w:p w:rsidR="00C1350F" w:rsidRDefault="00D85D2D" w:rsidP="008D0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1350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08D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1350F" w:rsidRDefault="00C1350F" w:rsidP="00C1350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2C0" w:rsidRDefault="009312C0" w:rsidP="00C1350F">
      <w:pPr>
        <w:spacing w:after="0" w:line="240" w:lineRule="auto"/>
      </w:pPr>
      <w:r>
        <w:separator/>
      </w:r>
    </w:p>
  </w:footnote>
  <w:footnote w:type="continuationSeparator" w:id="0">
    <w:p w:rsidR="009312C0" w:rsidRDefault="009312C0" w:rsidP="00C13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DD2DAE"/>
    <w:multiLevelType w:val="multilevel"/>
    <w:tmpl w:val="52F6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6789"/>
    <w:rsid w:val="000351B6"/>
    <w:rsid w:val="00043795"/>
    <w:rsid w:val="0005453F"/>
    <w:rsid w:val="00094C76"/>
    <w:rsid w:val="000E2F1C"/>
    <w:rsid w:val="000F1C88"/>
    <w:rsid w:val="000F7D12"/>
    <w:rsid w:val="0014169D"/>
    <w:rsid w:val="001B4313"/>
    <w:rsid w:val="001F2C98"/>
    <w:rsid w:val="00207C66"/>
    <w:rsid w:val="00252397"/>
    <w:rsid w:val="00266B23"/>
    <w:rsid w:val="00285E24"/>
    <w:rsid w:val="00286B35"/>
    <w:rsid w:val="002C4CC0"/>
    <w:rsid w:val="002E0D8D"/>
    <w:rsid w:val="00303AE1"/>
    <w:rsid w:val="00307F43"/>
    <w:rsid w:val="00314EAF"/>
    <w:rsid w:val="00326789"/>
    <w:rsid w:val="00344FD1"/>
    <w:rsid w:val="00346C74"/>
    <w:rsid w:val="0037105F"/>
    <w:rsid w:val="00390C9E"/>
    <w:rsid w:val="003A7D41"/>
    <w:rsid w:val="00404203"/>
    <w:rsid w:val="004204CB"/>
    <w:rsid w:val="00431481"/>
    <w:rsid w:val="00435494"/>
    <w:rsid w:val="00445E16"/>
    <w:rsid w:val="00452671"/>
    <w:rsid w:val="004724DA"/>
    <w:rsid w:val="00473C6A"/>
    <w:rsid w:val="0049364B"/>
    <w:rsid w:val="004A608C"/>
    <w:rsid w:val="004B2017"/>
    <w:rsid w:val="004B5779"/>
    <w:rsid w:val="004B7854"/>
    <w:rsid w:val="004E0F00"/>
    <w:rsid w:val="004E154D"/>
    <w:rsid w:val="005018F4"/>
    <w:rsid w:val="005219E1"/>
    <w:rsid w:val="00570533"/>
    <w:rsid w:val="005B08D8"/>
    <w:rsid w:val="005B5C9E"/>
    <w:rsid w:val="005F10D6"/>
    <w:rsid w:val="005F517A"/>
    <w:rsid w:val="005F52CE"/>
    <w:rsid w:val="0060143B"/>
    <w:rsid w:val="00605C31"/>
    <w:rsid w:val="00615E5E"/>
    <w:rsid w:val="00631C44"/>
    <w:rsid w:val="0066260E"/>
    <w:rsid w:val="006920DB"/>
    <w:rsid w:val="006C63AB"/>
    <w:rsid w:val="006F4617"/>
    <w:rsid w:val="00765BC6"/>
    <w:rsid w:val="007805D3"/>
    <w:rsid w:val="007822B5"/>
    <w:rsid w:val="007B786A"/>
    <w:rsid w:val="00811E1C"/>
    <w:rsid w:val="00813572"/>
    <w:rsid w:val="0081656A"/>
    <w:rsid w:val="00834F00"/>
    <w:rsid w:val="008519B9"/>
    <w:rsid w:val="00861C15"/>
    <w:rsid w:val="00870282"/>
    <w:rsid w:val="008C06F6"/>
    <w:rsid w:val="008E6CA1"/>
    <w:rsid w:val="00902126"/>
    <w:rsid w:val="009312C0"/>
    <w:rsid w:val="00951B88"/>
    <w:rsid w:val="009B2954"/>
    <w:rsid w:val="00A61E2F"/>
    <w:rsid w:val="00A83819"/>
    <w:rsid w:val="00A94B4E"/>
    <w:rsid w:val="00AA15E2"/>
    <w:rsid w:val="00AA68A8"/>
    <w:rsid w:val="00AB26A8"/>
    <w:rsid w:val="00AB2ECE"/>
    <w:rsid w:val="00AC6481"/>
    <w:rsid w:val="00B1218C"/>
    <w:rsid w:val="00B35160"/>
    <w:rsid w:val="00B56160"/>
    <w:rsid w:val="00B77750"/>
    <w:rsid w:val="00BA67EA"/>
    <w:rsid w:val="00BC05BC"/>
    <w:rsid w:val="00BD2C96"/>
    <w:rsid w:val="00BD6251"/>
    <w:rsid w:val="00BE471C"/>
    <w:rsid w:val="00BE493F"/>
    <w:rsid w:val="00C1350F"/>
    <w:rsid w:val="00C26740"/>
    <w:rsid w:val="00C40E85"/>
    <w:rsid w:val="00C65ED2"/>
    <w:rsid w:val="00C71209"/>
    <w:rsid w:val="00C960E4"/>
    <w:rsid w:val="00CC387A"/>
    <w:rsid w:val="00CC53FD"/>
    <w:rsid w:val="00CC6AD4"/>
    <w:rsid w:val="00D15DD6"/>
    <w:rsid w:val="00D4382E"/>
    <w:rsid w:val="00D85D2D"/>
    <w:rsid w:val="00DB5A71"/>
    <w:rsid w:val="00DD57F8"/>
    <w:rsid w:val="00E077DB"/>
    <w:rsid w:val="00E37E57"/>
    <w:rsid w:val="00E405FD"/>
    <w:rsid w:val="00E700DE"/>
    <w:rsid w:val="00E90AAE"/>
    <w:rsid w:val="00E92198"/>
    <w:rsid w:val="00E93FA1"/>
    <w:rsid w:val="00ED5730"/>
    <w:rsid w:val="00EE3443"/>
    <w:rsid w:val="00EE54FA"/>
    <w:rsid w:val="00F0100D"/>
    <w:rsid w:val="00F04548"/>
    <w:rsid w:val="00F322FD"/>
    <w:rsid w:val="00F44876"/>
    <w:rsid w:val="00F56311"/>
    <w:rsid w:val="00F60FC6"/>
    <w:rsid w:val="00F75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6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267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B35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07C66"/>
    <w:rPr>
      <w:b/>
      <w:bCs/>
    </w:rPr>
  </w:style>
  <w:style w:type="character" w:customStyle="1" w:styleId="apple-converted-space">
    <w:name w:val="apple-converted-space"/>
    <w:basedOn w:val="DefaultParagraphFont"/>
    <w:rsid w:val="00207C66"/>
  </w:style>
  <w:style w:type="paragraph" w:styleId="Footer">
    <w:name w:val="footer"/>
    <w:basedOn w:val="Normal"/>
    <w:link w:val="FooterChar"/>
    <w:uiPriority w:val="99"/>
    <w:unhideWhenUsed/>
    <w:rsid w:val="00C13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50F"/>
  </w:style>
  <w:style w:type="character" w:styleId="PageNumber">
    <w:name w:val="page number"/>
    <w:basedOn w:val="DefaultParagraphFont"/>
    <w:uiPriority w:val="99"/>
    <w:semiHidden/>
    <w:unhideWhenUsed/>
    <w:rsid w:val="00C135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1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U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</cp:lastModifiedBy>
  <cp:revision>54</cp:revision>
  <cp:lastPrinted>2015-01-29T15:53:00Z</cp:lastPrinted>
  <dcterms:created xsi:type="dcterms:W3CDTF">2021-03-29T19:47:00Z</dcterms:created>
  <dcterms:modified xsi:type="dcterms:W3CDTF">2021-04-28T06:55:00Z</dcterms:modified>
</cp:coreProperties>
</file>